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5943" w:rsidRDefault="00C03E26" w:rsidP="008A5943">
      <w:pPr>
        <w:rPr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</w:t>
      </w:r>
      <w:r w:rsidR="00510E47">
        <w:rPr>
          <w:rFonts w:ascii="Times New Roman" w:hAnsi="Times New Roman" w:cs="Times New Roman"/>
          <w:b/>
          <w:lang w:val="en-US"/>
        </w:rPr>
        <w:t>1 Table</w:t>
      </w:r>
      <w:r w:rsidR="008A5943" w:rsidRPr="00E360F9">
        <w:rPr>
          <w:rFonts w:ascii="Times New Roman" w:hAnsi="Times New Roman" w:cs="Times New Roman"/>
          <w:b/>
          <w:lang w:val="en-US"/>
        </w:rPr>
        <w:t>.</w:t>
      </w:r>
      <w:proofErr w:type="gramEnd"/>
      <w:r w:rsidR="008A5943" w:rsidRPr="00E360F9">
        <w:rPr>
          <w:rFonts w:ascii="Times New Roman" w:hAnsi="Times New Roman" w:cs="Times New Roman"/>
          <w:b/>
          <w:lang w:val="en-US"/>
        </w:rPr>
        <w:t xml:space="preserve"> O</w:t>
      </w:r>
      <w:r w:rsidR="008A5943">
        <w:rPr>
          <w:rFonts w:ascii="Times New Roman" w:hAnsi="Times New Roman" w:cs="Times New Roman"/>
          <w:b/>
          <w:lang w:val="en-US"/>
        </w:rPr>
        <w:t>verview of the 3 parts included in the study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6"/>
        <w:gridCol w:w="1683"/>
        <w:gridCol w:w="2090"/>
        <w:gridCol w:w="1856"/>
        <w:gridCol w:w="838"/>
        <w:gridCol w:w="1801"/>
      </w:tblGrid>
      <w:tr w:rsidR="008A5943" w:rsidRPr="009D3158" w:rsidTr="008A5943">
        <w:trPr>
          <w:trHeight w:val="12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5943" w:rsidRPr="009D3158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9D31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Pa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9D3158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9D31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9D3158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9D31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9D3158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9D31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MWC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9D3158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9D31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9D3158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9D31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Deposited dose (</w:t>
            </w:r>
            <w:proofErr w:type="spellStart"/>
            <w:r w:rsidRPr="009D31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ug</w:t>
            </w:r>
            <w:proofErr w:type="spellEnd"/>
            <w:r w:rsidRPr="009D31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 xml:space="preserve">) </w:t>
            </w:r>
          </w:p>
        </w:tc>
      </w:tr>
      <w:tr w:rsidR="008A5943" w:rsidRPr="00A93D54" w:rsidTr="008A5943">
        <w:trPr>
          <w:trHeight w:val="12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5943" w:rsidRPr="009D3158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9D315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9D3158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9D31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Poulsen et al. 201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9D3158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proofErr w:type="spellStart"/>
            <w:r w:rsidRPr="009D31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Intratracheal</w:t>
            </w:r>
            <w:proofErr w:type="spellEnd"/>
            <w:r w:rsidRPr="009D31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 xml:space="preserve"> instil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9D3158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9D31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 xml:space="preserve">NRCWE-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9D3158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9D31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1, 28, 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9D31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6</w:t>
            </w: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, 18, 54</w:t>
            </w:r>
          </w:p>
        </w:tc>
      </w:tr>
      <w:tr w:rsidR="008A5943" w:rsidRPr="00A93D54" w:rsidTr="008A5943">
        <w:trPr>
          <w:trHeight w:val="161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NRCWE-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, 28, 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6, 18, 54</w:t>
            </w:r>
          </w:p>
        </w:tc>
      </w:tr>
      <w:tr w:rsidR="008A5943" w:rsidRPr="00A93D54" w:rsidTr="008A5943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NRCWE-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, 28, 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6, 18, 54</w:t>
            </w:r>
          </w:p>
        </w:tc>
      </w:tr>
      <w:tr w:rsidR="008A5943" w:rsidRPr="00A93D54" w:rsidTr="008A5943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NRCWE-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, 28, 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6, 18, 54</w:t>
            </w:r>
          </w:p>
        </w:tc>
      </w:tr>
      <w:tr w:rsidR="008A5943" w:rsidRPr="00A93D54" w:rsidTr="008A594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NRCWE-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, 28, 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6, 18, 54</w:t>
            </w:r>
          </w:p>
        </w:tc>
      </w:tr>
      <w:tr w:rsidR="008A5943" w:rsidRPr="00A93D54" w:rsidTr="008A5943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NRCWE-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, 28, 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6, 18, 54</w:t>
            </w:r>
          </w:p>
        </w:tc>
      </w:tr>
      <w:tr w:rsidR="008A5943" w:rsidRPr="00A93D54" w:rsidTr="008A5943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NRCWE-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, 28, 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6, 18, 54</w:t>
            </w:r>
          </w:p>
        </w:tc>
      </w:tr>
      <w:tr w:rsidR="008A5943" w:rsidRPr="00A93D54" w:rsidTr="008A5943">
        <w:trPr>
          <w:trHeight w:val="112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NRCWE-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, 28, 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6, 18, 54</w:t>
            </w:r>
          </w:p>
        </w:tc>
      </w:tr>
      <w:tr w:rsidR="008A5943" w:rsidRPr="00A93D54" w:rsidTr="008A5943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NRCWE-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, 28, 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6, 18, 54</w:t>
            </w:r>
          </w:p>
        </w:tc>
      </w:tr>
      <w:tr w:rsidR="008A5943" w:rsidRPr="00A93D54" w:rsidTr="008A5943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NRCWE-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, 28, 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6, 18, 54</w:t>
            </w:r>
          </w:p>
        </w:tc>
      </w:tr>
      <w:tr w:rsidR="008A5943" w:rsidRPr="00A93D54" w:rsidTr="008A5943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Crocidoli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, 28, 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6, 18</w:t>
            </w:r>
          </w:p>
        </w:tc>
      </w:tr>
      <w:tr w:rsidR="008A5943" w:rsidRPr="00A93D54" w:rsidTr="008A5943">
        <w:trPr>
          <w:trHeight w:val="126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Printe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, 28, 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62</w:t>
            </w:r>
          </w:p>
        </w:tc>
      </w:tr>
      <w:tr w:rsidR="008A5943" w:rsidRPr="00A93D54" w:rsidTr="008A5943">
        <w:trPr>
          <w:trHeight w:val="142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Poulsen et al. 201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Intratracheal</w:t>
            </w:r>
            <w:proofErr w:type="spellEnd"/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instillation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NRCWE-26 (NM-40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1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3, </w:t>
            </w: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2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8, 54</w:t>
            </w:r>
          </w:p>
        </w:tc>
      </w:tr>
      <w:tr w:rsidR="008A5943" w:rsidRPr="00A93D54" w:rsidTr="008A5943">
        <w:trPr>
          <w:trHeight w:val="189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NM-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1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3, </w:t>
            </w: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8, 54</w:t>
            </w:r>
          </w:p>
        </w:tc>
      </w:tr>
      <w:tr w:rsidR="008A5943" w:rsidRPr="00A93D54" w:rsidTr="008A5943">
        <w:trPr>
          <w:trHeight w:val="192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Intratracheal</w:t>
            </w:r>
            <w:proofErr w:type="spellEnd"/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instill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NM-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54</w:t>
            </w:r>
          </w:p>
        </w:tc>
      </w:tr>
      <w:tr w:rsidR="008A5943" w:rsidRPr="00A93D54" w:rsidTr="008A5943">
        <w:trPr>
          <w:trHeight w:val="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NM-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54</w:t>
            </w:r>
          </w:p>
        </w:tc>
      </w:tr>
      <w:tr w:rsidR="008A5943" w:rsidRPr="00A93D54" w:rsidTr="008A5943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NM-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, 28, 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6, 18, 54</w:t>
            </w:r>
          </w:p>
        </w:tc>
      </w:tr>
      <w:tr w:rsidR="008A5943" w:rsidRPr="00A93D54" w:rsidTr="008A5943">
        <w:trPr>
          <w:trHeight w:val="1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NM-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, 28, 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A93D54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A93D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6, 18, 54</w:t>
            </w:r>
          </w:p>
        </w:tc>
      </w:tr>
    </w:tbl>
    <w:p w:rsidR="00DA7BF4" w:rsidRDefault="00DA7BF4" w:rsidP="00510E47">
      <w:pPr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</w:p>
    <w:sectPr w:rsidR="00DA7BF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67B6" w:rsidRDefault="00A767B6" w:rsidP="0029524E">
      <w:pPr>
        <w:spacing w:after="0" w:line="240" w:lineRule="auto"/>
      </w:pPr>
      <w:r>
        <w:separator/>
      </w:r>
    </w:p>
  </w:endnote>
  <w:endnote w:type="continuationSeparator" w:id="0">
    <w:p w:rsidR="00A767B6" w:rsidRDefault="00A767B6" w:rsidP="002952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67B6" w:rsidRDefault="00A767B6" w:rsidP="0029524E">
      <w:pPr>
        <w:spacing w:after="0" w:line="240" w:lineRule="auto"/>
      </w:pPr>
      <w:r>
        <w:separator/>
      </w:r>
    </w:p>
  </w:footnote>
  <w:footnote w:type="continuationSeparator" w:id="0">
    <w:p w:rsidR="00A767B6" w:rsidRDefault="00A767B6" w:rsidP="002952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616CD8"/>
    <w:multiLevelType w:val="hybridMultilevel"/>
    <w:tmpl w:val="80860C64"/>
    <w:lvl w:ilvl="0" w:tplc="35C06A4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0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D7F6C3D"/>
    <w:multiLevelType w:val="hybridMultilevel"/>
    <w:tmpl w:val="19F06D74"/>
    <w:lvl w:ilvl="0" w:tplc="94062CB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184D83"/>
    <w:multiLevelType w:val="hybridMultilevel"/>
    <w:tmpl w:val="DEDAE928"/>
    <w:lvl w:ilvl="0" w:tplc="4304558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7DE"/>
    <w:rsid w:val="00081E45"/>
    <w:rsid w:val="000E4EDD"/>
    <w:rsid w:val="001D1EE1"/>
    <w:rsid w:val="002571BC"/>
    <w:rsid w:val="0029524E"/>
    <w:rsid w:val="003856DB"/>
    <w:rsid w:val="00445CAE"/>
    <w:rsid w:val="004602C7"/>
    <w:rsid w:val="00510E47"/>
    <w:rsid w:val="00612320"/>
    <w:rsid w:val="00615170"/>
    <w:rsid w:val="006C29FC"/>
    <w:rsid w:val="00712184"/>
    <w:rsid w:val="007F7EA5"/>
    <w:rsid w:val="008A5943"/>
    <w:rsid w:val="009249D1"/>
    <w:rsid w:val="009A1C23"/>
    <w:rsid w:val="00A172EB"/>
    <w:rsid w:val="00A21874"/>
    <w:rsid w:val="00A767B6"/>
    <w:rsid w:val="00AC3A87"/>
    <w:rsid w:val="00B143D1"/>
    <w:rsid w:val="00C034D1"/>
    <w:rsid w:val="00C03E26"/>
    <w:rsid w:val="00C14A3E"/>
    <w:rsid w:val="00C909DB"/>
    <w:rsid w:val="00CA3B66"/>
    <w:rsid w:val="00D20B44"/>
    <w:rsid w:val="00D900B7"/>
    <w:rsid w:val="00DA7BF4"/>
    <w:rsid w:val="00DF37DE"/>
    <w:rsid w:val="00E15AEE"/>
    <w:rsid w:val="00EE2E8E"/>
    <w:rsid w:val="00F05C85"/>
    <w:rsid w:val="00F42DDA"/>
    <w:rsid w:val="00F45F38"/>
    <w:rsid w:val="00F81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7DE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2571B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571BC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571BC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571B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571BC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571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571BC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2952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9524E"/>
  </w:style>
  <w:style w:type="paragraph" w:styleId="Sidefod">
    <w:name w:val="footer"/>
    <w:basedOn w:val="Normal"/>
    <w:link w:val="SidefodTegn"/>
    <w:uiPriority w:val="99"/>
    <w:unhideWhenUsed/>
    <w:rsid w:val="002952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9524E"/>
  </w:style>
  <w:style w:type="paragraph" w:styleId="Listeafsnit">
    <w:name w:val="List Paragraph"/>
    <w:basedOn w:val="Normal"/>
    <w:uiPriority w:val="34"/>
    <w:qFormat/>
    <w:rsid w:val="00C909D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7DE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2571B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571BC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571BC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571B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571BC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571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571BC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2952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9524E"/>
  </w:style>
  <w:style w:type="paragraph" w:styleId="Sidefod">
    <w:name w:val="footer"/>
    <w:basedOn w:val="Normal"/>
    <w:link w:val="SidefodTegn"/>
    <w:uiPriority w:val="99"/>
    <w:unhideWhenUsed/>
    <w:rsid w:val="002952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9524E"/>
  </w:style>
  <w:style w:type="paragraph" w:styleId="Listeafsnit">
    <w:name w:val="List Paragraph"/>
    <w:basedOn w:val="Normal"/>
    <w:uiPriority w:val="34"/>
    <w:qFormat/>
    <w:rsid w:val="00C909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4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9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FA</Company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Søs Poulsen</dc:creator>
  <cp:lastModifiedBy>Sarah Søs Poulsen</cp:lastModifiedBy>
  <cp:revision>3</cp:revision>
  <cp:lastPrinted>2016-09-01T07:39:00Z</cp:lastPrinted>
  <dcterms:created xsi:type="dcterms:W3CDTF">2017-03-10T11:25:00Z</dcterms:created>
  <dcterms:modified xsi:type="dcterms:W3CDTF">2017-03-10T11:25:00Z</dcterms:modified>
</cp:coreProperties>
</file>